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17CBF" w14:textId="77777777" w:rsidR="008B33E4" w:rsidRPr="0051035A" w:rsidRDefault="008B33E4" w:rsidP="008B33E4">
      <w:pPr>
        <w:pStyle w:val="Body"/>
        <w:rPr>
          <w:rFonts w:ascii="Calibri" w:hAnsi="Calibri" w:cs="Calibri"/>
        </w:rPr>
      </w:pPr>
      <w:r w:rsidRPr="00F658DA">
        <w:rPr>
          <w:rFonts w:ascii="Calibri" w:hAnsi="Calibri" w:cs="Calibri"/>
        </w:rPr>
        <w:t>S3</w:t>
      </w:r>
      <w:r>
        <w:rPr>
          <w:rFonts w:ascii="Calibri" w:hAnsi="Calibri" w:cs="Calibri"/>
        </w:rPr>
        <w:t>8</w:t>
      </w:r>
      <w:r w:rsidRPr="00F658DA">
        <w:rPr>
          <w:rFonts w:ascii="Calibri" w:hAnsi="Calibri" w:cs="Calibri"/>
        </w:rPr>
        <w:t xml:space="preserve"> Table.  Means (SE) for Prime male mass and age at pupation and Average male mass at pupation for the interaction </w:t>
      </w:r>
      <w:proofErr w:type="spellStart"/>
      <w:r w:rsidRPr="00F658DA">
        <w:rPr>
          <w:rFonts w:ascii="Calibri" w:hAnsi="Calibri" w:cs="Calibri"/>
        </w:rPr>
        <w:t>AxT</w:t>
      </w:r>
      <w:proofErr w:type="spellEnd"/>
      <w:r w:rsidRPr="00F658DA">
        <w:rPr>
          <w:rFonts w:ascii="Calibri" w:hAnsi="Calibri" w:cs="Calibri"/>
        </w:rPr>
        <w:t>.  Expected values, growth rates and the differences between the Prime male mass and the Average male mass.</w:t>
      </w:r>
    </w:p>
    <w:p w14:paraId="52AB9329" w14:textId="77777777" w:rsidR="008B33E4" w:rsidRPr="0051035A" w:rsidRDefault="008B33E4" w:rsidP="008B33E4">
      <w:pPr>
        <w:pStyle w:val="Body"/>
        <w:rPr>
          <w:rFonts w:ascii="Calibri" w:hAnsi="Calibri" w:cs="Calibri"/>
        </w:rPr>
      </w:pPr>
    </w:p>
    <w:tbl>
      <w:tblPr>
        <w:tblW w:w="11250" w:type="dxa"/>
        <w:tblInd w:w="-905" w:type="dxa"/>
        <w:tblLook w:val="04A0" w:firstRow="1" w:lastRow="0" w:firstColumn="1" w:lastColumn="0" w:noHBand="0" w:noVBand="1"/>
      </w:tblPr>
      <w:tblGrid>
        <w:gridCol w:w="1170"/>
        <w:gridCol w:w="1260"/>
        <w:gridCol w:w="1260"/>
        <w:gridCol w:w="1296"/>
        <w:gridCol w:w="1224"/>
        <w:gridCol w:w="1260"/>
        <w:gridCol w:w="1260"/>
        <w:gridCol w:w="1260"/>
        <w:gridCol w:w="1260"/>
      </w:tblGrid>
      <w:tr w:rsidR="008B33E4" w:rsidRPr="00FA6030" w14:paraId="4413350F" w14:textId="77777777" w:rsidTr="00DC41F6">
        <w:trPr>
          <w:trHeight w:val="204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97BC4" w14:textId="77777777" w:rsidR="008B33E4" w:rsidRPr="00F146F0" w:rsidRDefault="008B33E4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liquot x Timesp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DC8F3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2D556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age at pupation (day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F33E3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male mass at pupation (mg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657AB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growth rate for Prime males (mg/day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E0A8C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MINUS Average male mass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76503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Prime 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B213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Prime male age at pupation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6485F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xpected mean values for Average male mass at pupation (mg)</w:t>
            </w:r>
          </w:p>
        </w:tc>
      </w:tr>
      <w:tr w:rsidR="008B33E4" w:rsidRPr="00FA6030" w14:paraId="6B482EFD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76468" w14:textId="77777777" w:rsidR="008B33E4" w:rsidRPr="00F146F0" w:rsidRDefault="008B33E4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, 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A91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7 (</w:t>
            </w:r>
            <w:r w:rsidRPr="00FA603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AEA37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8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81A6C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7 (0.33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A5DED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1 (0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22BE1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0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A4E54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2 (0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B9C1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9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02BAB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4 (0.39)</w:t>
            </w:r>
          </w:p>
        </w:tc>
      </w:tr>
      <w:tr w:rsidR="008B33E4" w:rsidRPr="00FA6030" w14:paraId="4769A28D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F8118" w14:textId="77777777" w:rsidR="008B33E4" w:rsidRPr="00F146F0" w:rsidRDefault="008B33E4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, 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3FD2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0 (0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4DC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3 (0.2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BA1C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8 (0.4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B6D0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 (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201A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F7DC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4 (0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308E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4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89BB2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1 (0.39)</w:t>
            </w:r>
          </w:p>
        </w:tc>
      </w:tr>
      <w:tr w:rsidR="008B33E4" w:rsidRPr="00FA6030" w14:paraId="61B76617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DDF7A" w14:textId="77777777" w:rsidR="008B33E4" w:rsidRPr="00F146F0" w:rsidRDefault="008B33E4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, 3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32681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5 (0.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9253D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7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6711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4 (0.29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DA10D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0 (0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848F6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1 (0.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3EC04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2 (0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24FF7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1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2698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3 (0.39)</w:t>
            </w:r>
          </w:p>
        </w:tc>
      </w:tr>
      <w:tr w:rsidR="008B33E4" w:rsidRPr="00FA6030" w14:paraId="248F005C" w14:textId="77777777" w:rsidTr="00DC41F6">
        <w:trPr>
          <w:trHeight w:val="76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45878" w14:textId="77777777" w:rsidR="008B33E4" w:rsidRPr="00F146F0" w:rsidRDefault="008B33E4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, 6 d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2E4D0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1 (0.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0C4A5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2 (0.4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D9EA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8 (0.4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B607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6 (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C2A71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 (0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533A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4 (0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5826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6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17268" w14:textId="77777777" w:rsidR="008B33E4" w:rsidRPr="00F146F0" w:rsidRDefault="008B33E4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146F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30 (0.39)</w:t>
            </w:r>
          </w:p>
        </w:tc>
      </w:tr>
    </w:tbl>
    <w:p w14:paraId="1D0D9793" w14:textId="77777777" w:rsidR="008B33E4" w:rsidRDefault="008B33E4" w:rsidP="008B33E4">
      <w:pPr>
        <w:pStyle w:val="Body"/>
        <w:rPr>
          <w:rFonts w:ascii="Calibri" w:hAnsi="Calibri" w:cs="Calibri"/>
        </w:rPr>
      </w:pPr>
    </w:p>
    <w:p w14:paraId="2D7CA730" w14:textId="77777777" w:rsidR="008B33E4" w:rsidRPr="0051035A" w:rsidRDefault="008B33E4" w:rsidP="008B33E4">
      <w:pPr>
        <w:pStyle w:val="Body"/>
        <w:rPr>
          <w:rFonts w:ascii="Calibri" w:hAnsi="Calibri" w:cs="Calibri"/>
        </w:rPr>
      </w:pPr>
    </w:p>
    <w:p w14:paraId="288E04C7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3E4"/>
    <w:rsid w:val="008A3D50"/>
    <w:rsid w:val="008B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79873"/>
  <w15:chartTrackingRefBased/>
  <w15:docId w15:val="{E3666B7D-20D6-4C97-8980-474CE6909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3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B33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19:00Z</dcterms:created>
  <dcterms:modified xsi:type="dcterms:W3CDTF">2020-08-21T00:19:00Z</dcterms:modified>
</cp:coreProperties>
</file>